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6ECB7" w14:textId="05921ED8" w:rsidR="00516806" w:rsidRDefault="00516806">
      <w:pPr>
        <w:spacing w:line="140" w:lineRule="atLeast"/>
        <w:divId w:val="1512915284"/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  <w:t>Supplementary Table 2</w:t>
      </w:r>
    </w:p>
    <w:p w14:paraId="1702B17F" w14:textId="5AE4CBAF" w:rsidR="00516806" w:rsidRDefault="00516806">
      <w:pPr>
        <w:spacing w:line="140" w:lineRule="atLeast"/>
        <w:divId w:val="1512915284"/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-US"/>
        </w:rPr>
        <w:t>Quality of the evidence assessment</w:t>
      </w:r>
    </w:p>
    <w:p w14:paraId="5A5E85A7" w14:textId="1E9FC58B" w:rsidR="006B07CA" w:rsidRPr="00516806" w:rsidRDefault="00061CCB">
      <w:pPr>
        <w:spacing w:line="140" w:lineRule="atLeast"/>
        <w:divId w:val="1512915284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  <w:r w:rsidRP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Alternating </w:t>
      </w:r>
      <w:r w:rsid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therapy </w:t>
      </w:r>
      <w:r w:rsidRP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compared to single agent </w:t>
      </w:r>
      <w:r w:rsidR="00530A05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therapy </w:t>
      </w:r>
      <w:bookmarkStart w:id="0" w:name="_GoBack"/>
      <w:bookmarkEnd w:id="0"/>
      <w:r w:rsidRP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for </w:t>
      </w:r>
      <w:r w:rsid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>febrile children</w:t>
      </w:r>
      <w:r w:rsidRP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 </w:t>
      </w:r>
    </w:p>
    <w:p w14:paraId="10646490" w14:textId="451441DA" w:rsidR="006B07CA" w:rsidRPr="00516806" w:rsidRDefault="00061CCB">
      <w:pPr>
        <w:spacing w:line="140" w:lineRule="atLeast"/>
        <w:divId w:val="418648255"/>
        <w:rPr>
          <w:rFonts w:ascii="Arial Narrow" w:eastAsia="Times New Roman" w:hAnsi="Arial Narrow"/>
          <w:color w:val="000000"/>
          <w:sz w:val="14"/>
          <w:szCs w:val="14"/>
          <w:lang w:val="en-US"/>
        </w:rPr>
      </w:pPr>
      <w:r w:rsidRPr="00516806">
        <w:rPr>
          <w:rFonts w:ascii="Arial Narrow" w:eastAsia="Times New Roman" w:hAnsi="Arial Narrow"/>
          <w:color w:val="000000"/>
          <w:sz w:val="14"/>
          <w:szCs w:val="14"/>
          <w:lang w:val="en-US"/>
        </w:rPr>
        <w:t xml:space="preserve">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9"/>
        <w:gridCol w:w="863"/>
        <w:gridCol w:w="1007"/>
        <w:gridCol w:w="1007"/>
        <w:gridCol w:w="1007"/>
        <w:gridCol w:w="1007"/>
        <w:gridCol w:w="1582"/>
        <w:gridCol w:w="1151"/>
        <w:gridCol w:w="1151"/>
        <w:gridCol w:w="1151"/>
        <w:gridCol w:w="863"/>
        <w:gridCol w:w="1438"/>
        <w:gridCol w:w="1438"/>
      </w:tblGrid>
      <w:tr w:rsidR="006B07CA" w14:paraId="5A16B2B1" w14:textId="77777777">
        <w:trPr>
          <w:divId w:val="1543324561"/>
          <w:cantSplit/>
          <w:tblHeader/>
        </w:trPr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72A5FA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565478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F341C2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2E71DD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D30294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ortance</w:t>
            </w:r>
          </w:p>
        </w:tc>
      </w:tr>
      <w:tr w:rsidR="006B07CA" w14:paraId="6ECAC335" w14:textId="77777777">
        <w:trPr>
          <w:divId w:val="1543324561"/>
          <w:cantSplit/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D222B8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8AAE55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4EC347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A650D0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77031F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BF81A5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DD786D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61AD22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lterna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3BF2C0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ingle ag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DCA444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96897C" w14:textId="77777777" w:rsidR="006B07CA" w:rsidRDefault="00061CCB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2255082" w14:textId="77777777" w:rsidR="006B07CA" w:rsidRDefault="006B07CA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C8E6BD0" w14:textId="77777777" w:rsidR="006B07CA" w:rsidRDefault="006B07CA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</w:tr>
      <w:tr w:rsidR="006B07CA" w14:paraId="35C1AF42" w14:textId="77777777">
        <w:trPr>
          <w:divId w:val="1543324561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AFAE61" w14:textId="77777777" w:rsidR="006B07CA" w:rsidRDefault="00061CCB">
            <w:pPr>
              <w:divId w:val="11159042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Proportion remaining febrile - Hour 4</w:t>
            </w:r>
          </w:p>
        </w:tc>
      </w:tr>
      <w:tr w:rsidR="006B07CA" w14:paraId="1BD30CBF" w14:textId="77777777">
        <w:trPr>
          <w:divId w:val="154332456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D3FBB" w14:textId="77777777" w:rsidR="006B07CA" w:rsidRDefault="00061CCB">
            <w:pPr>
              <w:divId w:val="2759836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2D116" w14:textId="77777777" w:rsidR="006B07CA" w:rsidRDefault="00061CCB">
            <w:pPr>
              <w:divId w:val="16475404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8BFEE6" w14:textId="77777777" w:rsidR="006B07CA" w:rsidRDefault="00061CCB">
            <w:pPr>
              <w:divId w:val="18536908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EA974" w14:textId="77777777" w:rsidR="006B07CA" w:rsidRDefault="00061CCB">
            <w:pPr>
              <w:divId w:val="9229574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79033" w14:textId="77777777" w:rsidR="006B07CA" w:rsidRDefault="00061CCB">
            <w:pPr>
              <w:divId w:val="21315134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3ABD3" w14:textId="77777777" w:rsidR="006B07CA" w:rsidRDefault="00061CCB">
            <w:pPr>
              <w:divId w:val="2470783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39972" w14:textId="77777777" w:rsidR="006B07CA" w:rsidRPr="00516806" w:rsidRDefault="00061CCB">
            <w:pPr>
              <w:divId w:val="1871138946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24B16" w14:textId="77777777" w:rsidR="006B07CA" w:rsidRDefault="00061CCB">
            <w:pPr>
              <w:jc w:val="center"/>
              <w:divId w:val="10042108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8/176 (1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745F6" w14:textId="77777777" w:rsidR="006B07CA" w:rsidRDefault="00061CCB">
            <w:pPr>
              <w:jc w:val="center"/>
              <w:divId w:val="5703912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2/335 (24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3C655" w14:textId="77777777" w:rsidR="006B07CA" w:rsidRDefault="00061CCB">
            <w:pPr>
              <w:jc w:val="center"/>
              <w:divId w:val="13316364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3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7 to 1.43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C8E28" w14:textId="77777777" w:rsidR="006B07CA" w:rsidRPr="00516806" w:rsidRDefault="00061CCB">
            <w:pPr>
              <w:jc w:val="center"/>
              <w:divId w:val="78529410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64 fewer per 1.000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105 more to 228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368838" w14:textId="77777777" w:rsidR="006B07CA" w:rsidRDefault="00061CCB">
            <w:pPr>
              <w:jc w:val="center"/>
              <w:divId w:val="8420118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4B792" w14:textId="77777777" w:rsidR="006B07CA" w:rsidRDefault="006B07C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B07CA" w14:paraId="384EE190" w14:textId="77777777">
        <w:trPr>
          <w:divId w:val="1543324561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9CB16A" w14:textId="77777777" w:rsidR="006B07CA" w:rsidRDefault="00061CCB">
            <w:pPr>
              <w:divId w:val="20046192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Proportion remaining febrile - Hour 6</w:t>
            </w:r>
          </w:p>
        </w:tc>
      </w:tr>
      <w:tr w:rsidR="006B07CA" w14:paraId="08943B54" w14:textId="77777777">
        <w:trPr>
          <w:divId w:val="154332456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011AD" w14:textId="77777777" w:rsidR="006B07CA" w:rsidRDefault="00061CCB">
            <w:pPr>
              <w:divId w:val="1126767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2F4CF" w14:textId="77777777" w:rsidR="006B07CA" w:rsidRDefault="00061CCB">
            <w:pPr>
              <w:divId w:val="1053464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696AC" w14:textId="77777777" w:rsidR="006B07CA" w:rsidRDefault="00061CCB">
            <w:pPr>
              <w:divId w:val="7970709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F066C" w14:textId="77777777" w:rsidR="006B07CA" w:rsidRDefault="00061CCB">
            <w:pPr>
              <w:divId w:val="11536406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63114" w14:textId="77777777" w:rsidR="006B07CA" w:rsidRDefault="00061CCB">
            <w:pPr>
              <w:divId w:val="9776876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5AFEB" w14:textId="77777777" w:rsidR="006B07CA" w:rsidRDefault="00061CCB">
            <w:pPr>
              <w:divId w:val="18949983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ABA8B" w14:textId="77777777" w:rsidR="006B07CA" w:rsidRPr="00516806" w:rsidRDefault="00061CCB">
            <w:pPr>
              <w:divId w:val="2120679832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316C1" w14:textId="77777777" w:rsidR="006B07CA" w:rsidRDefault="00061CCB">
            <w:pPr>
              <w:jc w:val="center"/>
              <w:divId w:val="4521405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2/212 (5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C9CB0" w14:textId="77777777" w:rsidR="006B07CA" w:rsidRDefault="00061CCB">
            <w:pPr>
              <w:jc w:val="center"/>
              <w:divId w:val="3706146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68/368 (1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3FD14" w14:textId="77777777" w:rsidR="006B07CA" w:rsidRDefault="00061CCB">
            <w:pPr>
              <w:jc w:val="center"/>
              <w:divId w:val="9728289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0.3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5 to 0.57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0CCE4" w14:textId="77777777" w:rsidR="006B07CA" w:rsidRPr="00516806" w:rsidRDefault="00061CCB">
            <w:pPr>
              <w:jc w:val="center"/>
              <w:divId w:val="1954481498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29 fewer per 1.000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(from 79 fewer to 157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D144DC" w14:textId="77777777" w:rsidR="006B07CA" w:rsidRDefault="00061CCB">
            <w:pPr>
              <w:jc w:val="center"/>
              <w:divId w:val="7501550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B7355" w14:textId="77777777" w:rsidR="006B07CA" w:rsidRDefault="006B07C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B07CA" w:rsidRPr="00516806" w14:paraId="678B1E87" w14:textId="77777777">
        <w:trPr>
          <w:divId w:val="1543324561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B4C8E0" w14:textId="77777777" w:rsidR="006B07CA" w:rsidRPr="00516806" w:rsidRDefault="00061CCB">
            <w:pPr>
              <w:divId w:val="738599657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label"/>
                <w:rFonts w:ascii="Arial Narrow" w:eastAsia="Times New Roman" w:hAnsi="Arial Narrow"/>
                <w:sz w:val="13"/>
                <w:szCs w:val="13"/>
                <w:lang w:val="en-US"/>
              </w:rPr>
              <w:t>Non-communicating Children’sPain Checklist (NCCPC) score - Day 1</w:t>
            </w:r>
          </w:p>
        </w:tc>
      </w:tr>
      <w:tr w:rsidR="006B07CA" w14:paraId="1B4DD2DD" w14:textId="77777777">
        <w:trPr>
          <w:divId w:val="154332456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F031F" w14:textId="77777777" w:rsidR="006B07CA" w:rsidRDefault="00061CCB">
            <w:pPr>
              <w:divId w:val="12624972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7B38C" w14:textId="77777777" w:rsidR="006B07CA" w:rsidRDefault="00061CCB">
            <w:pPr>
              <w:divId w:val="20294100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FE24A" w14:textId="77777777" w:rsidR="006B07CA" w:rsidRDefault="00061CCB">
            <w:pPr>
              <w:divId w:val="20497194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92852" w14:textId="77777777" w:rsidR="006B07CA" w:rsidRDefault="00061CCB">
            <w:pPr>
              <w:divId w:val="1172654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EC99CC" w14:textId="77777777" w:rsidR="006B07CA" w:rsidRDefault="00061CCB">
            <w:pPr>
              <w:divId w:val="20153724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D4EFF1" w14:textId="77777777" w:rsidR="006B07CA" w:rsidRDefault="00061CCB">
            <w:pPr>
              <w:divId w:val="20332149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5B94E" w14:textId="77777777" w:rsidR="006B07CA" w:rsidRPr="00516806" w:rsidRDefault="00061CCB">
            <w:pPr>
              <w:divId w:val="522717039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2CD7D" w14:textId="77777777" w:rsidR="006B07CA" w:rsidRDefault="00061CCB">
            <w:pPr>
              <w:jc w:val="center"/>
              <w:divId w:val="12352440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22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B1FA77" w14:textId="77777777" w:rsidR="006B07CA" w:rsidRDefault="00061CCB">
            <w:pPr>
              <w:jc w:val="center"/>
              <w:divId w:val="8742676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2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2A111" w14:textId="77777777" w:rsidR="006B07CA" w:rsidRDefault="00061CCB">
            <w:pPr>
              <w:jc w:val="center"/>
              <w:divId w:val="15087170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9CA25" w14:textId="77777777" w:rsidR="006B07CA" w:rsidRPr="00516806" w:rsidRDefault="00061CCB">
            <w:pPr>
              <w:jc w:val="center"/>
              <w:divId w:val="1908494403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516806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.32 lower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2.47 lower to 0.17 lower)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C8D11" w14:textId="77777777" w:rsidR="006B07CA" w:rsidRDefault="00061CCB">
            <w:pPr>
              <w:jc w:val="center"/>
              <w:divId w:val="10555420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C6B50" w14:textId="77777777" w:rsidR="006B07CA" w:rsidRDefault="006B07C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B07CA" w:rsidRPr="00516806" w14:paraId="5CCA590D" w14:textId="77777777">
        <w:trPr>
          <w:divId w:val="1543324561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9F2E92" w14:textId="77777777" w:rsidR="006B07CA" w:rsidRPr="00516806" w:rsidRDefault="00061CCB">
            <w:pPr>
              <w:divId w:val="1209605741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label"/>
                <w:rFonts w:ascii="Arial Narrow" w:eastAsia="Times New Roman" w:hAnsi="Arial Narrow"/>
                <w:sz w:val="13"/>
                <w:szCs w:val="13"/>
                <w:lang w:val="en-US"/>
              </w:rPr>
              <w:t>Non-communicating Children’sPain Checklist (NCCPC) score - Day 2</w:t>
            </w:r>
          </w:p>
        </w:tc>
      </w:tr>
      <w:tr w:rsidR="006B07CA" w14:paraId="19C6E08C" w14:textId="77777777">
        <w:trPr>
          <w:divId w:val="154332456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72289" w14:textId="77777777" w:rsidR="006B07CA" w:rsidRDefault="00061CCB">
            <w:pPr>
              <w:divId w:val="10388984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4C14E" w14:textId="77777777" w:rsidR="006B07CA" w:rsidRDefault="00061CCB">
            <w:pPr>
              <w:divId w:val="17054008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89784" w14:textId="77777777" w:rsidR="006B07CA" w:rsidRDefault="00061CCB">
            <w:pPr>
              <w:divId w:val="17771403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D9760D" w14:textId="77777777" w:rsidR="006B07CA" w:rsidRDefault="00061CCB">
            <w:pPr>
              <w:divId w:val="9091917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2950E" w14:textId="77777777" w:rsidR="006B07CA" w:rsidRDefault="00061CCB">
            <w:pPr>
              <w:divId w:val="15847981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D2D1A" w14:textId="77777777" w:rsidR="006B07CA" w:rsidRDefault="00061CCB">
            <w:pPr>
              <w:divId w:val="13678324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81151" w14:textId="77777777" w:rsidR="006B07CA" w:rsidRPr="00516806" w:rsidRDefault="00061CCB">
            <w:pPr>
              <w:divId w:val="1069111741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6D2638" w14:textId="77777777" w:rsidR="006B07CA" w:rsidRDefault="00061CCB">
            <w:pPr>
              <w:jc w:val="center"/>
              <w:divId w:val="15557001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00B5C" w14:textId="77777777" w:rsidR="006B07CA" w:rsidRDefault="00061CCB">
            <w:pPr>
              <w:jc w:val="center"/>
              <w:divId w:val="7344290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0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09A2B" w14:textId="77777777" w:rsidR="006B07CA" w:rsidRDefault="00061CCB">
            <w:pPr>
              <w:jc w:val="center"/>
              <w:divId w:val="9510162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4743FB" w14:textId="77777777" w:rsidR="006B07CA" w:rsidRPr="00516806" w:rsidRDefault="00061CCB">
            <w:pPr>
              <w:jc w:val="center"/>
              <w:divId w:val="126824281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516806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3.76 lower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4.18 lower to 3.34 lower)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7BE4A" w14:textId="77777777" w:rsidR="006B07CA" w:rsidRDefault="00061CCB">
            <w:pPr>
              <w:jc w:val="center"/>
              <w:divId w:val="592578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BE903" w14:textId="77777777" w:rsidR="006B07CA" w:rsidRDefault="006B07C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B07CA" w:rsidRPr="00516806" w14:paraId="2A67401C" w14:textId="77777777">
        <w:trPr>
          <w:divId w:val="1543324561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A12722" w14:textId="77777777" w:rsidR="006B07CA" w:rsidRPr="00516806" w:rsidRDefault="00061CCB">
            <w:pPr>
              <w:divId w:val="1181509860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label"/>
                <w:rFonts w:ascii="Arial Narrow" w:eastAsia="Times New Roman" w:hAnsi="Arial Narrow"/>
                <w:sz w:val="13"/>
                <w:szCs w:val="13"/>
                <w:lang w:val="en-US"/>
              </w:rPr>
              <w:t>Non-communicating Children’sPain Checklist (NCCPC) score - Day 3</w:t>
            </w:r>
          </w:p>
        </w:tc>
      </w:tr>
      <w:tr w:rsidR="006B07CA" w14:paraId="7A4D292C" w14:textId="77777777">
        <w:trPr>
          <w:divId w:val="154332456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33648" w14:textId="77777777" w:rsidR="006B07CA" w:rsidRDefault="00061CCB">
            <w:pPr>
              <w:divId w:val="4634726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64644" w14:textId="77777777" w:rsidR="006B07CA" w:rsidRDefault="00061CCB">
            <w:pPr>
              <w:divId w:val="4850978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27DF1" w14:textId="77777777" w:rsidR="006B07CA" w:rsidRDefault="00061CCB">
            <w:pPr>
              <w:divId w:val="19350168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634DC" w14:textId="77777777" w:rsidR="006B07CA" w:rsidRDefault="00061CCB">
            <w:pPr>
              <w:divId w:val="16066954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69923" w14:textId="77777777" w:rsidR="006B07CA" w:rsidRDefault="00061CCB">
            <w:pPr>
              <w:divId w:val="11190285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DBCEB" w14:textId="77777777" w:rsidR="006B07CA" w:rsidRDefault="00061CCB">
            <w:pPr>
              <w:divId w:val="20703036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537BF" w14:textId="77777777" w:rsidR="006B07CA" w:rsidRPr="00516806" w:rsidRDefault="00061CCB">
            <w:pPr>
              <w:divId w:val="511534621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872F3" w14:textId="77777777" w:rsidR="006B07CA" w:rsidRDefault="00061CCB">
            <w:pPr>
              <w:jc w:val="center"/>
              <w:divId w:val="3784820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EC8F2" w14:textId="77777777" w:rsidR="006B07CA" w:rsidRDefault="00061CCB">
            <w:pPr>
              <w:jc w:val="center"/>
              <w:divId w:val="14819189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0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F9845" w14:textId="77777777" w:rsidR="006B07CA" w:rsidRDefault="00061CCB">
            <w:pPr>
              <w:jc w:val="center"/>
              <w:divId w:val="12138098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17D49" w14:textId="77777777" w:rsidR="006B07CA" w:rsidRPr="00516806" w:rsidRDefault="00061CCB">
            <w:pPr>
              <w:jc w:val="center"/>
              <w:divId w:val="2069840153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516806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3.64 lower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4.08 lower to 3.2 lower)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03ADB" w14:textId="77777777" w:rsidR="006B07CA" w:rsidRDefault="00061CCB">
            <w:pPr>
              <w:jc w:val="center"/>
              <w:divId w:val="3223905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1E9529" w14:textId="77777777" w:rsidR="006B07CA" w:rsidRDefault="006B07C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B07CA" w:rsidRPr="00516806" w14:paraId="702EDA13" w14:textId="77777777">
        <w:trPr>
          <w:divId w:val="1543324561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3187AC" w14:textId="77777777" w:rsidR="006B07CA" w:rsidRPr="00516806" w:rsidRDefault="00061CCB">
            <w:pPr>
              <w:divId w:val="486821176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label"/>
                <w:rFonts w:ascii="Arial Narrow" w:eastAsia="Times New Roman" w:hAnsi="Arial Narrow"/>
                <w:sz w:val="13"/>
                <w:szCs w:val="13"/>
                <w:lang w:val="en-US"/>
              </w:rPr>
              <w:t>Doses of medication per child - Day 1</w:t>
            </w:r>
          </w:p>
        </w:tc>
      </w:tr>
      <w:tr w:rsidR="006B07CA" w14:paraId="46EF44E3" w14:textId="77777777">
        <w:trPr>
          <w:divId w:val="154332456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11033" w14:textId="77777777" w:rsidR="006B07CA" w:rsidRDefault="00061CCB">
            <w:pPr>
              <w:divId w:val="20451330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753C4" w14:textId="77777777" w:rsidR="006B07CA" w:rsidRDefault="00061CCB">
            <w:pPr>
              <w:divId w:val="20125601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53483" w14:textId="77777777" w:rsidR="006B07CA" w:rsidRDefault="00061CCB">
            <w:pPr>
              <w:divId w:val="5885368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C42CE" w14:textId="77777777" w:rsidR="006B07CA" w:rsidRDefault="00061CCB">
            <w:pPr>
              <w:divId w:val="14391808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BC20A" w14:textId="77777777" w:rsidR="006B07CA" w:rsidRDefault="00061CCB">
            <w:pPr>
              <w:divId w:val="11319446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FAE03" w14:textId="77777777" w:rsidR="006B07CA" w:rsidRDefault="00061CCB">
            <w:pPr>
              <w:divId w:val="6450121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D35B4B" w14:textId="77777777" w:rsidR="006B07CA" w:rsidRPr="00516806" w:rsidRDefault="00061CCB">
            <w:pPr>
              <w:divId w:val="1988699786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21A8D" w14:textId="77777777" w:rsidR="006B07CA" w:rsidRDefault="00061CCB">
            <w:pPr>
              <w:jc w:val="center"/>
              <w:divId w:val="4975773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22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15695" w14:textId="77777777" w:rsidR="006B07CA" w:rsidRDefault="00061CCB">
            <w:pPr>
              <w:jc w:val="center"/>
              <w:divId w:val="18093985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2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37749" w14:textId="77777777" w:rsidR="006B07CA" w:rsidRDefault="00061CCB">
            <w:pPr>
              <w:jc w:val="center"/>
              <w:divId w:val="5978342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3E73C" w14:textId="77777777" w:rsidR="006B07CA" w:rsidRPr="00516806" w:rsidRDefault="00061CCB">
            <w:pPr>
              <w:jc w:val="center"/>
              <w:divId w:val="1957443271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516806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.44 lower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1.34 lower to 0.47 higher)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AE015" w14:textId="77777777" w:rsidR="006B07CA" w:rsidRDefault="00061CCB">
            <w:pPr>
              <w:jc w:val="center"/>
              <w:divId w:val="4864759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36610" w14:textId="77777777" w:rsidR="006B07CA" w:rsidRDefault="006B07C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B07CA" w:rsidRPr="00516806" w14:paraId="00776ACB" w14:textId="77777777">
        <w:trPr>
          <w:divId w:val="1543324561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328078" w14:textId="77777777" w:rsidR="006B07CA" w:rsidRPr="00516806" w:rsidRDefault="00061CCB">
            <w:pPr>
              <w:divId w:val="1507207363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label"/>
                <w:rFonts w:ascii="Arial Narrow" w:eastAsia="Times New Roman" w:hAnsi="Arial Narrow"/>
                <w:sz w:val="13"/>
                <w:szCs w:val="13"/>
                <w:lang w:val="en-US"/>
              </w:rPr>
              <w:t>Doses of medication per child - Day 2</w:t>
            </w:r>
          </w:p>
        </w:tc>
      </w:tr>
      <w:tr w:rsidR="006B07CA" w14:paraId="11F08E83" w14:textId="77777777">
        <w:trPr>
          <w:divId w:val="154332456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489024" w14:textId="77777777" w:rsidR="006B07CA" w:rsidRDefault="00061CCB">
            <w:pPr>
              <w:divId w:val="15528101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CE76DD" w14:textId="77777777" w:rsidR="006B07CA" w:rsidRDefault="00061CCB">
            <w:pPr>
              <w:divId w:val="13092814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2F40E" w14:textId="77777777" w:rsidR="006B07CA" w:rsidRDefault="00061CCB">
            <w:pPr>
              <w:divId w:val="5207492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9A384" w14:textId="77777777" w:rsidR="006B07CA" w:rsidRDefault="00061CCB">
            <w:pPr>
              <w:divId w:val="1988584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2BE0A" w14:textId="77777777" w:rsidR="006B07CA" w:rsidRDefault="00061CCB">
            <w:pPr>
              <w:divId w:val="17030943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18397" w14:textId="77777777" w:rsidR="006B07CA" w:rsidRDefault="00061CCB">
            <w:pPr>
              <w:divId w:val="8401270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1F84C" w14:textId="77777777" w:rsidR="006B07CA" w:rsidRPr="00516806" w:rsidRDefault="00061CCB">
            <w:pPr>
              <w:divId w:val="1906528336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F372E" w14:textId="77777777" w:rsidR="006B07CA" w:rsidRDefault="00061CCB">
            <w:pPr>
              <w:jc w:val="center"/>
              <w:divId w:val="7929396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4A2B3" w14:textId="77777777" w:rsidR="006B07CA" w:rsidRDefault="00061CCB">
            <w:pPr>
              <w:jc w:val="center"/>
              <w:divId w:val="8483251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0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26F57" w14:textId="77777777" w:rsidR="006B07CA" w:rsidRDefault="00061CCB">
            <w:pPr>
              <w:jc w:val="center"/>
              <w:divId w:val="2001732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62CEF" w14:textId="77777777" w:rsidR="006B07CA" w:rsidRPr="00516806" w:rsidRDefault="00061CCB">
            <w:pPr>
              <w:jc w:val="center"/>
              <w:divId w:val="1966814728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516806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.39 lower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2.29 lower to 0.49 lower)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68C84" w14:textId="77777777" w:rsidR="006B07CA" w:rsidRDefault="00061CCB">
            <w:pPr>
              <w:jc w:val="center"/>
              <w:divId w:val="15715005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96690" w14:textId="77777777" w:rsidR="006B07CA" w:rsidRDefault="006B07C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6B07CA" w:rsidRPr="00516806" w14:paraId="64CB29B5" w14:textId="77777777">
        <w:trPr>
          <w:divId w:val="1543324561"/>
          <w:cantSplit/>
        </w:trPr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97F627" w14:textId="77777777" w:rsidR="006B07CA" w:rsidRPr="00516806" w:rsidRDefault="00061CCB">
            <w:pPr>
              <w:divId w:val="1696689919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label"/>
                <w:rFonts w:ascii="Arial Narrow" w:eastAsia="Times New Roman" w:hAnsi="Arial Narrow"/>
                <w:sz w:val="13"/>
                <w:szCs w:val="13"/>
                <w:lang w:val="en-US"/>
              </w:rPr>
              <w:t>Doses of medication per child - Day 3</w:t>
            </w:r>
          </w:p>
        </w:tc>
      </w:tr>
      <w:tr w:rsidR="006B07CA" w14:paraId="19A2586C" w14:textId="77777777">
        <w:trPr>
          <w:divId w:val="154332456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0BE20A" w14:textId="77777777" w:rsidR="006B07CA" w:rsidRDefault="00061CCB">
            <w:pPr>
              <w:divId w:val="16238015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EB78F2" w14:textId="77777777" w:rsidR="006B07CA" w:rsidRDefault="00061CCB">
            <w:pPr>
              <w:divId w:val="1622028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8B9131" w14:textId="77777777" w:rsidR="006B07CA" w:rsidRDefault="00061CCB">
            <w:pPr>
              <w:divId w:val="18996335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DBDE6" w14:textId="77777777" w:rsidR="006B07CA" w:rsidRDefault="00061CCB">
            <w:pPr>
              <w:divId w:val="12999927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AE3C4" w14:textId="77777777" w:rsidR="006B07CA" w:rsidRDefault="00061CCB">
            <w:pPr>
              <w:divId w:val="9492374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0AD6B" w14:textId="77777777" w:rsidR="006B07CA" w:rsidRDefault="00061CCB">
            <w:pPr>
              <w:divId w:val="9571089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89CC32" w14:textId="77777777" w:rsidR="006B07CA" w:rsidRPr="00516806" w:rsidRDefault="00061CCB">
            <w:pPr>
              <w:divId w:val="1875385928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>publication bias strongly suspected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  <w:t xml:space="preserve">all plausible residual confounding would reduce the demonstrated effect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6B6A57" w14:textId="77777777" w:rsidR="006B07CA" w:rsidRDefault="00061CCB">
            <w:pPr>
              <w:jc w:val="center"/>
              <w:divId w:val="1018779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1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B4CB8" w14:textId="77777777" w:rsidR="006B07CA" w:rsidRDefault="00061CCB">
            <w:pPr>
              <w:jc w:val="center"/>
              <w:divId w:val="15915422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0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B02C3" w14:textId="77777777" w:rsidR="006B07CA" w:rsidRDefault="00061CCB">
            <w:pPr>
              <w:jc w:val="center"/>
              <w:divId w:val="15097107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5DD76" w14:textId="77777777" w:rsidR="006B07CA" w:rsidRPr="00516806" w:rsidRDefault="00061CCB">
            <w:pPr>
              <w:jc w:val="center"/>
              <w:divId w:val="1342322125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D </w:t>
            </w:r>
            <w:r w:rsidRPr="00516806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1.38 lower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516806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1.49 lower to 1.28 lower)</w:t>
            </w:r>
            <w:r w:rsidRPr="00516806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DE3EA" w14:textId="77777777" w:rsidR="006B07CA" w:rsidRDefault="00061CCB">
            <w:pPr>
              <w:jc w:val="center"/>
              <w:divId w:val="14896363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D5F00" w14:textId="77777777" w:rsidR="006B07CA" w:rsidRDefault="006B07C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0426DD69" w14:textId="77777777" w:rsidR="00061CCB" w:rsidRPr="00516806" w:rsidRDefault="00061CCB">
      <w:pPr>
        <w:pStyle w:val="NormaleWeb"/>
        <w:spacing w:line="140" w:lineRule="atLeast"/>
        <w:divId w:val="1543324561"/>
        <w:rPr>
          <w:rFonts w:ascii="Arial Narrow" w:hAnsi="Arial Narrow"/>
          <w:color w:val="000000"/>
          <w:sz w:val="14"/>
          <w:szCs w:val="14"/>
          <w:lang w:val="en-US"/>
        </w:rPr>
      </w:pPr>
      <w:r w:rsidRPr="00516806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CI:</w:t>
      </w:r>
      <w:r w:rsidRPr="00516806">
        <w:rPr>
          <w:rFonts w:ascii="Arial Narrow" w:hAnsi="Arial Narrow"/>
          <w:color w:val="000000"/>
          <w:sz w:val="14"/>
          <w:szCs w:val="14"/>
          <w:lang w:val="en-US"/>
        </w:rPr>
        <w:t xml:space="preserve"> Confidence interval; </w:t>
      </w:r>
      <w:r w:rsidRPr="00516806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RR:</w:t>
      </w:r>
      <w:r w:rsidRPr="00516806">
        <w:rPr>
          <w:rFonts w:ascii="Arial Narrow" w:hAnsi="Arial Narrow"/>
          <w:color w:val="000000"/>
          <w:sz w:val="14"/>
          <w:szCs w:val="14"/>
          <w:lang w:val="en-US"/>
        </w:rPr>
        <w:t xml:space="preserve"> Risk ratio; </w:t>
      </w:r>
      <w:r w:rsidRPr="00516806">
        <w:rPr>
          <w:rFonts w:ascii="Arial Narrow" w:hAnsi="Arial Narrow"/>
          <w:b/>
          <w:bCs/>
          <w:color w:val="000000"/>
          <w:sz w:val="14"/>
          <w:szCs w:val="14"/>
          <w:lang w:val="en-US"/>
        </w:rPr>
        <w:t>MD:</w:t>
      </w:r>
      <w:r w:rsidRPr="00516806">
        <w:rPr>
          <w:rFonts w:ascii="Arial Narrow" w:hAnsi="Arial Narrow"/>
          <w:color w:val="000000"/>
          <w:sz w:val="14"/>
          <w:szCs w:val="14"/>
          <w:lang w:val="en-US"/>
        </w:rPr>
        <w:t xml:space="preserve"> Mean difference</w:t>
      </w:r>
    </w:p>
    <w:sectPr w:rsidR="00061CCB" w:rsidRPr="00516806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63A"/>
    <w:rsid w:val="00061CCB"/>
    <w:rsid w:val="00516806"/>
    <w:rsid w:val="00530A05"/>
    <w:rsid w:val="006B07CA"/>
    <w:rsid w:val="007F763A"/>
    <w:rsid w:val="00E436D2"/>
    <w:rsid w:val="00F11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57F87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332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5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05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53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9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54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64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59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4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07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48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1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1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1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6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9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5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3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9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1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84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3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3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4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3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2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1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2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63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18-10-10T14:46:00Z</dcterms:created>
  <dcterms:modified xsi:type="dcterms:W3CDTF">2018-10-19T14:33:00Z</dcterms:modified>
</cp:coreProperties>
</file>